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457505" w:rsidR="000035D5" w:rsidRDefault="000035D5">
                            <w:r>
                              <w:t xml:space="preserve">Reported on page number: </w:t>
                            </w:r>
                            <w:r w:rsidR="00B66C16">
                              <w:t xml:space="preserve"> P5 </w:t>
                            </w:r>
                          </w:p>
                          <w:p w14:paraId="160A8DEF" w14:textId="77777777" w:rsidR="00B66C16" w:rsidRPr="00130B45" w:rsidRDefault="00B66C16" w:rsidP="00B66C16">
                            <w:pPr>
                              <w:spacing w:line="276" w:lineRule="auto"/>
                              <w:jc w:val="both"/>
                              <w:rPr>
                                <w:rFonts w:ascii="Times New Roman" w:eastAsia="Times New Roman" w:hAnsi="Times New Roman" w:cs="Times New Roman"/>
                                <w:sz w:val="20"/>
                                <w:szCs w:val="20"/>
                              </w:rPr>
                            </w:pPr>
                            <w:r w:rsidRPr="00130B45">
                              <w:rPr>
                                <w:rFonts w:ascii="Times New Roman" w:eastAsia="Times New Roman" w:hAnsi="Times New Roman" w:cs="Times New Roman"/>
                                <w:sz w:val="20"/>
                                <w:szCs w:val="20"/>
                              </w:rPr>
                              <w:t>Ethical approval was obtained from the Johns Hopkins Bloomberg School of Public Health Institutional Review Board (IRB00021922</w:t>
                            </w:r>
                            <w:r w:rsidRPr="00130B45">
                              <w:rPr>
                                <w:rFonts w:ascii="Times New Roman" w:eastAsia="Times New Roman" w:hAnsi="Times New Roman" w:cs="Times New Roman"/>
                                <w:b/>
                                <w:bCs/>
                                <w:sz w:val="20"/>
                                <w:szCs w:val="20"/>
                              </w:rPr>
                              <w:t>)</w:t>
                            </w:r>
                            <w:r w:rsidRPr="00130B45">
                              <w:rPr>
                                <w:rFonts w:ascii="Times New Roman" w:eastAsia="Times New Roman" w:hAnsi="Times New Roman" w:cs="Times New Roman"/>
                                <w:sz w:val="20"/>
                                <w:szCs w:val="20"/>
                              </w:rPr>
                              <w:t xml:space="preserve"> Yobe State Health Research Ethics Commission (MOH/GEN/747/VOL.I).  </w:t>
                            </w:r>
                            <w:r>
                              <w:rPr>
                                <w:rFonts w:ascii="Times New Roman" w:eastAsia="Times New Roman" w:hAnsi="Times New Roman" w:cs="Times New Roman"/>
                                <w:sz w:val="20"/>
                                <w:szCs w:val="20"/>
                              </w:rPr>
                              <w:t xml:space="preserve">All participants provided written informed consent. </w:t>
                            </w:r>
                          </w:p>
                          <w:p w14:paraId="5234BF81" w14:textId="77777777" w:rsidR="00B66C16" w:rsidRDefault="00B66C16"/>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4457505" w:rsidR="000035D5" w:rsidRDefault="000035D5">
                      <w:r>
                        <w:t xml:space="preserve">Reported on page number: </w:t>
                      </w:r>
                      <w:r w:rsidR="00B66C16">
                        <w:t xml:space="preserve"> P5 </w:t>
                      </w:r>
                    </w:p>
                    <w:p w14:paraId="160A8DEF" w14:textId="77777777" w:rsidR="00B66C16" w:rsidRPr="00130B45" w:rsidRDefault="00B66C16" w:rsidP="00B66C16">
                      <w:pPr>
                        <w:spacing w:line="276" w:lineRule="auto"/>
                        <w:jc w:val="both"/>
                        <w:rPr>
                          <w:rFonts w:ascii="Times New Roman" w:eastAsia="Times New Roman" w:hAnsi="Times New Roman" w:cs="Times New Roman"/>
                          <w:sz w:val="20"/>
                          <w:szCs w:val="20"/>
                        </w:rPr>
                      </w:pPr>
                      <w:r w:rsidRPr="00130B45">
                        <w:rPr>
                          <w:rFonts w:ascii="Times New Roman" w:eastAsia="Times New Roman" w:hAnsi="Times New Roman" w:cs="Times New Roman"/>
                          <w:sz w:val="20"/>
                          <w:szCs w:val="20"/>
                        </w:rPr>
                        <w:t>Ethical approval was obtained from the Johns Hopkins Bloomberg School of Public Health Institutional Review Board (IRB00021922</w:t>
                      </w:r>
                      <w:r w:rsidRPr="00130B45">
                        <w:rPr>
                          <w:rFonts w:ascii="Times New Roman" w:eastAsia="Times New Roman" w:hAnsi="Times New Roman" w:cs="Times New Roman"/>
                          <w:b/>
                          <w:bCs/>
                          <w:sz w:val="20"/>
                          <w:szCs w:val="20"/>
                        </w:rPr>
                        <w:t>)</w:t>
                      </w:r>
                      <w:r w:rsidRPr="00130B45">
                        <w:rPr>
                          <w:rFonts w:ascii="Times New Roman" w:eastAsia="Times New Roman" w:hAnsi="Times New Roman" w:cs="Times New Roman"/>
                          <w:sz w:val="20"/>
                          <w:szCs w:val="20"/>
                        </w:rPr>
                        <w:t xml:space="preserve"> Yobe State Health Research Ethics Commission (MOH/GEN/747/VOL.I).  </w:t>
                      </w:r>
                      <w:r>
                        <w:rPr>
                          <w:rFonts w:ascii="Times New Roman" w:eastAsia="Times New Roman" w:hAnsi="Times New Roman" w:cs="Times New Roman"/>
                          <w:sz w:val="20"/>
                          <w:szCs w:val="20"/>
                        </w:rPr>
                        <w:t xml:space="preserve">All participants provided written informed consent. </w:t>
                      </w:r>
                    </w:p>
                    <w:p w14:paraId="5234BF81" w14:textId="77777777" w:rsidR="00B66C16" w:rsidRDefault="00B66C16"/>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DE07E55" w:rsidR="000035D5" w:rsidRDefault="00933359" w:rsidP="000035D5">
                            <w:r>
                              <w:t xml:space="preserve">No deviations occur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DE07E55" w:rsidR="000035D5" w:rsidRDefault="00933359" w:rsidP="000035D5">
                      <w:r>
                        <w:t xml:space="preserve">No deviations occurred </w:t>
                      </w:r>
                    </w:p>
                  </w:txbxContent>
                </v:textbox>
                <w10:wrap type="square" anchorx="margin"/>
              </v:shape>
            </w:pict>
          </mc:Fallback>
        </mc:AlternateContent>
      </w:r>
      <w:r>
        <w:t xml:space="preserve">an explanation for this below. </w:t>
      </w:r>
    </w:p>
    <w:p w14:paraId="5D43D45D" w14:textId="77777777" w:rsidR="00933359" w:rsidRDefault="00933359" w:rsidP="000035D5">
      <w:pPr>
        <w:spacing w:before="240" w:after="240"/>
      </w:pPr>
      <w:r>
        <w:t xml:space="preserve">Yes </w:t>
      </w:r>
    </w:p>
    <w:p w14:paraId="60ACB501" w14:textId="03227DE1"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5E5017C" w:rsidR="000035D5" w:rsidRDefault="00933359" w:rsidP="000035D5">
                            <w:r>
                              <w:t xml:space="preserve">We did not obtain </w:t>
                            </w:r>
                            <w:proofErr w:type="spellStart"/>
                            <w:r>
                              <w:t>writted</w:t>
                            </w:r>
                            <w:proofErr w:type="spellEnd"/>
                            <w:r>
                              <w:t xml:space="preserve"> consent from a representative of the local community before the research was taken place. However, the study was reviewed by the local IRB in the state of Yobe where the research was undertaken and local data collectors from the same region were recrui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5E5017C" w:rsidR="000035D5" w:rsidRDefault="00933359" w:rsidP="000035D5">
                      <w:r>
                        <w:t xml:space="preserve">We did not obtain </w:t>
                      </w:r>
                      <w:proofErr w:type="spellStart"/>
                      <w:r>
                        <w:t>writted</w:t>
                      </w:r>
                      <w:proofErr w:type="spellEnd"/>
                      <w:r>
                        <w:t xml:space="preserve"> consent from a representative of the local community before the research was taken place. However, the study was reviewed by the local IRB in the state of Yobe where the research was undertaken and local data collectors from the same region were recruit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3FF580B" w:rsidR="000035D5" w:rsidRDefault="009333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3FF580B" w:rsidR="000035D5" w:rsidRDefault="00933359"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EF6EC86" w:rsidR="000035D5" w:rsidRDefault="00933359" w:rsidP="000035D5">
                            <w:r>
                              <w:t>NA</w:t>
                            </w:r>
                          </w:p>
                          <w:p w14:paraId="4E8E480D" w14:textId="45114CDC" w:rsidR="00933359" w:rsidRDefault="00933359" w:rsidP="000035D5">
                            <w:r>
                              <w:t xml:space="preserve">All consent procedures took place in English or Hausa </w:t>
                            </w:r>
                            <w:r w:rsidRPr="00933359">
                              <w:t>depending on the respondent’s prefer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EF6EC86" w:rsidR="000035D5" w:rsidRDefault="00933359" w:rsidP="000035D5">
                      <w:r>
                        <w:t>NA</w:t>
                      </w:r>
                    </w:p>
                    <w:p w14:paraId="4E8E480D" w14:textId="45114CDC" w:rsidR="00933359" w:rsidRDefault="00933359" w:rsidP="000035D5">
                      <w:r>
                        <w:t xml:space="preserve">All consent procedures took place in English or Hausa </w:t>
                      </w:r>
                      <w:r w:rsidRPr="00933359">
                        <w:t>depending on the respondent’s preferenc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D1D1478" w:rsidR="000035D5" w:rsidRDefault="00933359" w:rsidP="000035D5">
                            <w:r>
                              <w:t xml:space="preserve">Yes, we have already conducted several dissemination presentations where the research results were presented to stakeholders in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D1D1478" w:rsidR="000035D5" w:rsidRDefault="00933359" w:rsidP="000035D5">
                      <w:r>
                        <w:t xml:space="preserve">Yes, we have already conducted several dissemination presentations where the research results were presented to stakeholders in the communit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A2AA7E" w14:textId="77777777" w:rsidR="00B77DD0" w:rsidRDefault="00B77DD0" w:rsidP="00F57A3B">
      <w:r>
        <w:separator/>
      </w:r>
    </w:p>
  </w:endnote>
  <w:endnote w:type="continuationSeparator" w:id="0">
    <w:p w14:paraId="20FD54D9" w14:textId="77777777" w:rsidR="00B77DD0" w:rsidRDefault="00B77DD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FE8A38" w14:textId="77777777" w:rsidR="00B77DD0" w:rsidRDefault="00B77DD0" w:rsidP="00F57A3B">
      <w:r>
        <w:separator/>
      </w:r>
    </w:p>
  </w:footnote>
  <w:footnote w:type="continuationSeparator" w:id="0">
    <w:p w14:paraId="277E85EA" w14:textId="77777777" w:rsidR="00B77DD0" w:rsidRDefault="00B77DD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03A55"/>
    <w:rsid w:val="00515BC0"/>
    <w:rsid w:val="00541C18"/>
    <w:rsid w:val="00580384"/>
    <w:rsid w:val="0069423E"/>
    <w:rsid w:val="006F5F45"/>
    <w:rsid w:val="00831ADE"/>
    <w:rsid w:val="00841F25"/>
    <w:rsid w:val="00933359"/>
    <w:rsid w:val="009364D9"/>
    <w:rsid w:val="00A43F5B"/>
    <w:rsid w:val="00A961CD"/>
    <w:rsid w:val="00AD410C"/>
    <w:rsid w:val="00B66C16"/>
    <w:rsid w:val="00B77DD0"/>
    <w:rsid w:val="00BD19EC"/>
    <w:rsid w:val="00C9437F"/>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tha Elnakib</cp:lastModifiedBy>
  <cp:revision>2</cp:revision>
  <dcterms:created xsi:type="dcterms:W3CDTF">2025-08-04T17:26:00Z</dcterms:created>
  <dcterms:modified xsi:type="dcterms:W3CDTF">2025-08-04T17:26:00Z</dcterms:modified>
</cp:coreProperties>
</file>